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D4C6A2" w14:textId="18F225E4" w:rsidR="00D43C0E" w:rsidRDefault="009414B3" w:rsidP="009414B3">
      <w:pPr>
        <w:pStyle w:val="CodebookTitle"/>
      </w:pPr>
      <w:r>
        <w:t>Qualitative process evaluation coding tree</w:t>
      </w:r>
    </w:p>
    <w:p w14:paraId="6CD4C6A3" w14:textId="77777777" w:rsidR="00D43C0E" w:rsidRDefault="00D43C0E">
      <w:pPr>
        <w:pStyle w:val="FolderDescription"/>
      </w:pPr>
    </w:p>
    <w:tbl>
      <w:tblPr>
        <w:tblStyle w:val="NodesTable"/>
        <w:tblW w:w="5000" w:type="pct"/>
        <w:tblInd w:w="0" w:type="dxa"/>
        <w:tblLook w:val="0420" w:firstRow="1" w:lastRow="0" w:firstColumn="0" w:lastColumn="0" w:noHBand="0" w:noVBand="1"/>
      </w:tblPr>
      <w:tblGrid>
        <w:gridCol w:w="4185"/>
        <w:gridCol w:w="9764"/>
      </w:tblGrid>
      <w:tr w:rsidR="00D43C0E" w14:paraId="6CD4C6A6" w14:textId="77777777" w:rsidTr="00D43C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500" w:type="pct"/>
          </w:tcPr>
          <w:p w14:paraId="6CD4C6A4" w14:textId="77777777" w:rsidR="00D43C0E" w:rsidRDefault="00646398">
            <w:pPr>
              <w:pStyle w:val="TableHeader"/>
            </w:pPr>
            <w:r>
              <w:t>Name</w:t>
            </w:r>
          </w:p>
        </w:tc>
        <w:tc>
          <w:tcPr>
            <w:tcW w:w="3500" w:type="pct"/>
          </w:tcPr>
          <w:p w14:paraId="6CD4C6A5" w14:textId="77777777" w:rsidR="00D43C0E" w:rsidRDefault="00646398">
            <w:pPr>
              <w:pStyle w:val="TableHeader"/>
            </w:pPr>
            <w:r>
              <w:t>Description</w:t>
            </w:r>
          </w:p>
        </w:tc>
      </w:tr>
      <w:tr w:rsidR="00D43C0E" w14:paraId="6CD4C6A9" w14:textId="77777777" w:rsidTr="00BB7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  <w:shd w:val="clear" w:color="auto" w:fill="1F3864" w:themeFill="accent5" w:themeFillShade="80"/>
          </w:tcPr>
          <w:p w14:paraId="6CD4C6A7" w14:textId="6A734D9B" w:rsidR="00D43C0E" w:rsidRPr="007A6F44" w:rsidRDefault="00DA2D2F">
            <w:pPr>
              <w:rPr>
                <w:b/>
                <w:bCs/>
              </w:rPr>
            </w:pPr>
            <w:r>
              <w:rPr>
                <w:b/>
                <w:bCs/>
              </w:rPr>
              <w:t>Influences</w:t>
            </w:r>
          </w:p>
        </w:tc>
        <w:tc>
          <w:tcPr>
            <w:tcW w:w="3500" w:type="pct"/>
            <w:shd w:val="clear" w:color="auto" w:fill="1F3864" w:themeFill="accent5" w:themeFillShade="80"/>
          </w:tcPr>
          <w:p w14:paraId="6CD4C6A8" w14:textId="647528B8" w:rsidR="00D43C0E" w:rsidRPr="00A57B8A" w:rsidRDefault="00D43C0E">
            <w:pPr>
              <w:rPr>
                <w:b/>
                <w:bCs/>
              </w:rPr>
            </w:pPr>
          </w:p>
        </w:tc>
      </w:tr>
      <w:tr w:rsidR="00D43C0E" w14:paraId="6CD4C6AC" w14:textId="77777777" w:rsidTr="00D43C0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CD4C6AA" w14:textId="1241E6AB" w:rsidR="00D43C0E" w:rsidRPr="008D79BC" w:rsidRDefault="00E32CA1" w:rsidP="00491279">
            <w:pPr>
              <w:rPr>
                <w:b/>
                <w:bCs/>
              </w:rPr>
            </w:pPr>
            <w:r w:rsidRPr="008D79BC">
              <w:rPr>
                <w:b/>
                <w:bCs/>
              </w:rPr>
              <w:t>Contextual or external influences</w:t>
            </w:r>
          </w:p>
        </w:tc>
        <w:tc>
          <w:tcPr>
            <w:tcW w:w="3500" w:type="pct"/>
          </w:tcPr>
          <w:p w14:paraId="6CD4C6AB" w14:textId="77777777" w:rsidR="00D43C0E" w:rsidRDefault="00D43C0E"/>
        </w:tc>
      </w:tr>
      <w:tr w:rsidR="003B7D19" w14:paraId="084E6916" w14:textId="77777777" w:rsidTr="00D43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70DE4A90" w14:textId="39E7B574" w:rsidR="003B7D19" w:rsidRDefault="003B7D19" w:rsidP="003B7D19">
            <w:r>
              <w:t xml:space="preserve">Inappropriate use by </w:t>
            </w:r>
            <w:r w:rsidR="006E5792">
              <w:t>peers</w:t>
            </w:r>
          </w:p>
        </w:tc>
        <w:tc>
          <w:tcPr>
            <w:tcW w:w="3500" w:type="pct"/>
          </w:tcPr>
          <w:p w14:paraId="1ADF6C67" w14:textId="3DD49478" w:rsidR="003B7D19" w:rsidRDefault="003B7D19" w:rsidP="003B7D19">
            <w:r>
              <w:t>Pressures from the fact that antibiotics are inappropriately used by other doctors and retail pharmacies</w:t>
            </w:r>
          </w:p>
        </w:tc>
      </w:tr>
      <w:tr w:rsidR="00B36068" w14:paraId="07B37700" w14:textId="77777777" w:rsidTr="00D43C0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3F28217" w14:textId="5C4D7A8D" w:rsidR="00B36068" w:rsidRDefault="00B36068" w:rsidP="00B36068">
            <w:r>
              <w:t>Other</w:t>
            </w:r>
            <w:r w:rsidR="006E5792">
              <w:t xml:space="preserve"> influences,</w:t>
            </w:r>
            <w:r>
              <w:t xml:space="preserve"> e.g. organisational </w:t>
            </w:r>
          </w:p>
        </w:tc>
        <w:tc>
          <w:tcPr>
            <w:tcW w:w="3500" w:type="pct"/>
          </w:tcPr>
          <w:p w14:paraId="59756513" w14:textId="33C3C27E" w:rsidR="00B36068" w:rsidRDefault="00B36068" w:rsidP="00B36068"/>
        </w:tc>
      </w:tr>
      <w:tr w:rsidR="00B36068" w14:paraId="6CD4C6C4" w14:textId="77777777" w:rsidTr="00D43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CD4C6C2" w14:textId="6A6F8564" w:rsidR="00B36068" w:rsidRDefault="00B36068" w:rsidP="00B36068">
            <w:pPr>
              <w:pStyle w:val="ListParagraph"/>
              <w:numPr>
                <w:ilvl w:val="0"/>
                <w:numId w:val="5"/>
              </w:numPr>
            </w:pPr>
            <w:r>
              <w:t>Institutional characteristics</w:t>
            </w:r>
          </w:p>
        </w:tc>
        <w:tc>
          <w:tcPr>
            <w:tcW w:w="3500" w:type="pct"/>
          </w:tcPr>
          <w:p w14:paraId="6CD4C6C3" w14:textId="45035346" w:rsidR="00B36068" w:rsidRDefault="004022EB" w:rsidP="00B36068">
            <w:r>
              <w:t>Busy; Crowded</w:t>
            </w:r>
            <w:r w:rsidR="00B36068">
              <w:t xml:space="preserve"> with patients, lack of </w:t>
            </w:r>
            <w:r>
              <w:t>tests</w:t>
            </w:r>
            <w:r w:rsidR="00B36068">
              <w:t>, less strictly regulated when compared with higher</w:t>
            </w:r>
            <w:r>
              <w:t>-</w:t>
            </w:r>
            <w:r w:rsidR="00B36068">
              <w:t xml:space="preserve">level hospitals; </w:t>
            </w:r>
            <w:r w:rsidR="00A40FEA">
              <w:t>P</w:t>
            </w:r>
            <w:r w:rsidR="00B36068">
              <w:t>atients</w:t>
            </w:r>
            <w:r w:rsidR="00B36068">
              <w:t>’</w:t>
            </w:r>
            <w:r w:rsidR="00B36068">
              <w:t xml:space="preserve"> higher expectation on being well treated</w:t>
            </w:r>
            <w:r w:rsidR="0090169A">
              <w:t>,</w:t>
            </w:r>
            <w:r w:rsidR="00B36068">
              <w:t xml:space="preserve"> including being prescribed antibiotics</w:t>
            </w:r>
            <w:r w:rsidR="0090169A">
              <w:t>, w</w:t>
            </w:r>
            <w:r w:rsidR="00B36068">
              <w:t>hen compared with village clinics</w:t>
            </w:r>
          </w:p>
        </w:tc>
      </w:tr>
      <w:tr w:rsidR="00B36068" w14:paraId="6CD4C6CA" w14:textId="77777777" w:rsidTr="00D43C0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CD4C6C8" w14:textId="77777777" w:rsidR="00B36068" w:rsidRDefault="00B36068" w:rsidP="00B36068">
            <w:pPr>
              <w:pStyle w:val="ListParagraph"/>
              <w:numPr>
                <w:ilvl w:val="0"/>
                <w:numId w:val="5"/>
              </w:numPr>
            </w:pPr>
            <w:r>
              <w:t>official or financial support</w:t>
            </w:r>
          </w:p>
        </w:tc>
        <w:tc>
          <w:tcPr>
            <w:tcW w:w="3500" w:type="pct"/>
          </w:tcPr>
          <w:p w14:paraId="6CD4C6C9" w14:textId="6029D8A8" w:rsidR="00B36068" w:rsidRDefault="00B36068" w:rsidP="00B36068">
            <w:r>
              <w:t xml:space="preserve">The importance of support from </w:t>
            </w:r>
            <w:r w:rsidR="00CB0F34">
              <w:t xml:space="preserve">the </w:t>
            </w:r>
            <w:r>
              <w:t>health authority level or financial support</w:t>
            </w:r>
            <w:r w:rsidR="00CB0F34">
              <w:t>, including insurance</w:t>
            </w:r>
          </w:p>
        </w:tc>
      </w:tr>
      <w:tr w:rsidR="00E53450" w14:paraId="6EDABA74" w14:textId="77777777" w:rsidTr="00D43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05A845E" w14:textId="33300C0A" w:rsidR="00E53450" w:rsidRDefault="00E53450" w:rsidP="00B36068">
            <w:pPr>
              <w:pStyle w:val="ListParagraph"/>
              <w:numPr>
                <w:ilvl w:val="0"/>
                <w:numId w:val="5"/>
              </w:numPr>
            </w:pPr>
            <w:r>
              <w:t>pandemic control</w:t>
            </w:r>
          </w:p>
        </w:tc>
        <w:tc>
          <w:tcPr>
            <w:tcW w:w="3500" w:type="pct"/>
          </w:tcPr>
          <w:p w14:paraId="0B950483" w14:textId="77777777" w:rsidR="00E53450" w:rsidRDefault="00E53450" w:rsidP="00B36068"/>
        </w:tc>
      </w:tr>
      <w:tr w:rsidR="00B36068" w14:paraId="6CD4C6CD" w14:textId="77777777" w:rsidTr="00D43C0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CD4C6CB" w14:textId="5553FFE2" w:rsidR="00B36068" w:rsidRPr="00D1106D" w:rsidRDefault="001027B7" w:rsidP="00B36068">
            <w:pPr>
              <w:rPr>
                <w:b/>
                <w:bCs/>
              </w:rPr>
            </w:pPr>
            <w:r>
              <w:rPr>
                <w:b/>
                <w:bCs/>
              </w:rPr>
              <w:t>Doctors</w:t>
            </w:r>
            <w:r>
              <w:rPr>
                <w:b/>
                <w:bCs/>
              </w:rPr>
              <w:t>’</w:t>
            </w:r>
            <w:r w:rsidR="00B36068" w:rsidRPr="00D1106D">
              <w:rPr>
                <w:b/>
                <w:bCs/>
              </w:rPr>
              <w:t xml:space="preserve"> views and experiences </w:t>
            </w:r>
            <w:r w:rsidR="006E5792">
              <w:rPr>
                <w:b/>
                <w:bCs/>
              </w:rPr>
              <w:t>of</w:t>
            </w:r>
            <w:r w:rsidR="00B36068" w:rsidRPr="00D1106D">
              <w:rPr>
                <w:b/>
                <w:bCs/>
              </w:rPr>
              <w:t xml:space="preserve"> patients</w:t>
            </w:r>
          </w:p>
        </w:tc>
        <w:tc>
          <w:tcPr>
            <w:tcW w:w="3500" w:type="pct"/>
          </w:tcPr>
          <w:p w14:paraId="6CD4C6CC" w14:textId="4A9AA2E5" w:rsidR="00B36068" w:rsidRDefault="00B36068" w:rsidP="00B36068"/>
        </w:tc>
      </w:tr>
      <w:tr w:rsidR="00B36068" w14:paraId="6CD4C6D0" w14:textId="77777777" w:rsidTr="00D43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CD4C6CE" w14:textId="4B77508D" w:rsidR="00B36068" w:rsidRDefault="00E93A8B" w:rsidP="00E93A8B">
            <w:pPr>
              <w:pStyle w:val="ListParagraph"/>
              <w:numPr>
                <w:ilvl w:val="0"/>
                <w:numId w:val="34"/>
              </w:numPr>
            </w:pPr>
            <w:r>
              <w:t>L</w:t>
            </w:r>
            <w:r w:rsidR="00B36068">
              <w:t>oss of patients</w:t>
            </w:r>
          </w:p>
        </w:tc>
        <w:tc>
          <w:tcPr>
            <w:tcW w:w="3500" w:type="pct"/>
          </w:tcPr>
          <w:p w14:paraId="6CD4C6CF" w14:textId="3D4C6D1F" w:rsidR="00B36068" w:rsidRDefault="00B36068" w:rsidP="00B36068">
            <w:r>
              <w:t>Concern about losing patients when not prescribing antibiotics</w:t>
            </w:r>
          </w:p>
        </w:tc>
      </w:tr>
      <w:tr w:rsidR="00B36068" w14:paraId="6CD4C6D6" w14:textId="77777777" w:rsidTr="00D43C0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CD4C6D4" w14:textId="6B72C2D5" w:rsidR="00B36068" w:rsidRDefault="00B36068" w:rsidP="00E93A8B">
            <w:pPr>
              <w:pStyle w:val="ListParagraph"/>
              <w:numPr>
                <w:ilvl w:val="0"/>
                <w:numId w:val="34"/>
              </w:numPr>
            </w:pPr>
            <w:r>
              <w:t>Patient characteristics</w:t>
            </w:r>
          </w:p>
        </w:tc>
        <w:tc>
          <w:tcPr>
            <w:tcW w:w="3500" w:type="pct"/>
          </w:tcPr>
          <w:p w14:paraId="6CD4C6D5" w14:textId="28F64249" w:rsidR="00B36068" w:rsidRDefault="00CC0449" w:rsidP="00CC0449">
            <w:r>
              <w:t>High quality (sensible patients) vs low quality (anxious patients); Child patients;</w:t>
            </w:r>
            <w:r>
              <w:t xml:space="preserve"> </w:t>
            </w:r>
            <w:r>
              <w:t>Patients</w:t>
            </w:r>
            <w:r>
              <w:t>’</w:t>
            </w:r>
            <w:r>
              <w:t xml:space="preserve"> beliefs; Communication</w:t>
            </w:r>
          </w:p>
        </w:tc>
      </w:tr>
      <w:tr w:rsidR="00B36068" w14:paraId="6CD4C6E2" w14:textId="77777777" w:rsidTr="00D43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CD4C6E0" w14:textId="5F014E1A" w:rsidR="00B36068" w:rsidRDefault="00CC0449" w:rsidP="009D46F0">
            <w:pPr>
              <w:pStyle w:val="ListParagraph"/>
              <w:numPr>
                <w:ilvl w:val="0"/>
                <w:numId w:val="36"/>
              </w:numPr>
            </w:pPr>
            <w:r>
              <w:lastRenderedPageBreak/>
              <w:t>P</w:t>
            </w:r>
            <w:r w:rsidR="00B36068">
              <w:t>atient expectations and demand</w:t>
            </w:r>
          </w:p>
        </w:tc>
        <w:tc>
          <w:tcPr>
            <w:tcW w:w="3500" w:type="pct"/>
          </w:tcPr>
          <w:p w14:paraId="6CD4C6E1" w14:textId="376DB753" w:rsidR="00B36068" w:rsidRDefault="00B36068" w:rsidP="00B36068">
            <w:r>
              <w:t>Patients expected to be well treated in this level of institutions</w:t>
            </w:r>
            <w:r w:rsidR="00537F74">
              <w:t xml:space="preserve"> -</w:t>
            </w:r>
            <w:r>
              <w:t xml:space="preserve"> non-antibiotics (e.g. drink more water only) cannot meet their expectations; </w:t>
            </w:r>
            <w:r w:rsidR="00537F74">
              <w:t>S</w:t>
            </w:r>
            <w:r>
              <w:t>ome patients will demand antibiotics</w:t>
            </w:r>
          </w:p>
        </w:tc>
      </w:tr>
      <w:tr w:rsidR="008A05CE" w14:paraId="6CD4C6F7" w14:textId="77777777" w:rsidTr="00D43C0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CD4C6F5" w14:textId="0B7F491D" w:rsidR="00B36068" w:rsidRDefault="002C7C15" w:rsidP="009D46F0">
            <w:pPr>
              <w:pStyle w:val="ListParagraph"/>
              <w:numPr>
                <w:ilvl w:val="0"/>
                <w:numId w:val="36"/>
              </w:numPr>
            </w:pPr>
            <w:r>
              <w:t>T</w:t>
            </w:r>
            <w:r w:rsidR="00B36068">
              <w:t>rust relationship</w:t>
            </w:r>
          </w:p>
        </w:tc>
        <w:tc>
          <w:tcPr>
            <w:tcW w:w="3500" w:type="pct"/>
          </w:tcPr>
          <w:p w14:paraId="6CD4C6F6" w14:textId="71AA916D" w:rsidR="00B36068" w:rsidRDefault="00B36068" w:rsidP="00B36068">
            <w:r>
              <w:t>Difficult to use intervention when consulting with patients who don</w:t>
            </w:r>
            <w:r>
              <w:t>’</w:t>
            </w:r>
            <w:r>
              <w:t>t trust doctors; concerns about not prescribing antibiotics will undermine patients</w:t>
            </w:r>
            <w:r>
              <w:t>’</w:t>
            </w:r>
            <w:r>
              <w:t xml:space="preserve"> trust </w:t>
            </w:r>
            <w:r w:rsidR="002C7C15">
              <w:t>in</w:t>
            </w:r>
            <w:r>
              <w:t xml:space="preserve"> doctors</w:t>
            </w:r>
          </w:p>
        </w:tc>
      </w:tr>
      <w:tr w:rsidR="00B36068" w14:paraId="6F766CEB" w14:textId="77777777" w:rsidTr="00D43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88C8E92" w14:textId="1D8EA8E5" w:rsidR="00B36068" w:rsidRPr="00AF0002" w:rsidRDefault="00B36068" w:rsidP="00B36068">
            <w:pPr>
              <w:rPr>
                <w:b/>
                <w:bCs/>
              </w:rPr>
            </w:pPr>
            <w:r w:rsidRPr="00AF0002">
              <w:rPr>
                <w:b/>
                <w:bCs/>
              </w:rPr>
              <w:t>Doctors</w:t>
            </w:r>
            <w:r w:rsidRPr="00AF0002">
              <w:rPr>
                <w:b/>
                <w:bCs/>
              </w:rPr>
              <w:t>’</w:t>
            </w:r>
            <w:r w:rsidRPr="00AF0002">
              <w:rPr>
                <w:b/>
                <w:bCs/>
              </w:rPr>
              <w:t xml:space="preserve"> illness model vs biomedical model</w:t>
            </w:r>
          </w:p>
        </w:tc>
        <w:tc>
          <w:tcPr>
            <w:tcW w:w="3500" w:type="pct"/>
          </w:tcPr>
          <w:p w14:paraId="73466AA7" w14:textId="77777777" w:rsidR="00B36068" w:rsidRDefault="00B36068" w:rsidP="00B36068"/>
        </w:tc>
      </w:tr>
      <w:tr w:rsidR="00B36068" w14:paraId="1121564D" w14:textId="77777777" w:rsidTr="009707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7AAB7EBE" w14:textId="28E65FDF" w:rsidR="00B36068" w:rsidRDefault="00D810B5" w:rsidP="00E43A06">
            <w:pPr>
              <w:pStyle w:val="ListParagraph"/>
              <w:numPr>
                <w:ilvl w:val="0"/>
                <w:numId w:val="37"/>
              </w:numPr>
            </w:pPr>
            <w:r>
              <w:t>S</w:t>
            </w:r>
            <w:r w:rsidR="00B36068">
              <w:t>everity of illness</w:t>
            </w:r>
          </w:p>
        </w:tc>
        <w:tc>
          <w:tcPr>
            <w:tcW w:w="3500" w:type="pct"/>
          </w:tcPr>
          <w:p w14:paraId="202A4838" w14:textId="468CDF33" w:rsidR="00B36068" w:rsidRDefault="004C49D1" w:rsidP="00B36068">
            <w:r>
              <w:t>Antibiotic prescription</w:t>
            </w:r>
            <w:r w:rsidRPr="004C49D1">
              <w:t xml:space="preserve"> </w:t>
            </w:r>
            <w:r>
              <w:t xml:space="preserve">is based </w:t>
            </w:r>
            <w:r w:rsidRPr="004C49D1">
              <w:t xml:space="preserve">on </w:t>
            </w:r>
            <w:r w:rsidR="00E93AF9">
              <w:t xml:space="preserve">the </w:t>
            </w:r>
            <w:r w:rsidRPr="004C49D1">
              <w:t>patients</w:t>
            </w:r>
            <w:r w:rsidRPr="004C49D1">
              <w:t>’</w:t>
            </w:r>
            <w:r w:rsidRPr="004C49D1">
              <w:t xml:space="preserve"> health condition</w:t>
            </w:r>
            <w:r w:rsidR="00E93AF9">
              <w:t xml:space="preserve">; </w:t>
            </w:r>
            <w:r w:rsidR="00095CF0">
              <w:t>C</w:t>
            </w:r>
            <w:r w:rsidR="00E93AF9">
              <w:t>onsidering the time needed for recovery</w:t>
            </w:r>
          </w:p>
        </w:tc>
      </w:tr>
      <w:tr w:rsidR="00B36068" w14:paraId="141CBA6E" w14:textId="77777777" w:rsidTr="009707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5B31880" w14:textId="5BE1703D" w:rsidR="00B36068" w:rsidRDefault="00D810B5" w:rsidP="00E43A06">
            <w:pPr>
              <w:pStyle w:val="ListParagraph"/>
              <w:numPr>
                <w:ilvl w:val="0"/>
                <w:numId w:val="38"/>
              </w:numPr>
            </w:pPr>
            <w:r>
              <w:t>B</w:t>
            </w:r>
            <w:r w:rsidR="00B36068">
              <w:t>lood test</w:t>
            </w:r>
          </w:p>
        </w:tc>
        <w:tc>
          <w:tcPr>
            <w:tcW w:w="3500" w:type="pct"/>
          </w:tcPr>
          <w:p w14:paraId="02BFD360" w14:textId="3CD78543" w:rsidR="00B36068" w:rsidRDefault="00E43A06" w:rsidP="00B36068">
            <w:r>
              <w:t xml:space="preserve">The </w:t>
            </w:r>
            <w:r w:rsidR="00B36068">
              <w:t xml:space="preserve">golden criteria </w:t>
            </w:r>
          </w:p>
        </w:tc>
      </w:tr>
      <w:tr w:rsidR="00B36068" w14:paraId="23544BEA" w14:textId="77777777" w:rsidTr="009707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674CFE6" w14:textId="5877FADC" w:rsidR="00B36068" w:rsidRDefault="00E43A06" w:rsidP="00E43A06">
            <w:pPr>
              <w:pStyle w:val="ListParagraph"/>
              <w:numPr>
                <w:ilvl w:val="0"/>
                <w:numId w:val="38"/>
              </w:numPr>
            </w:pPr>
            <w:r>
              <w:t xml:space="preserve">Type of </w:t>
            </w:r>
            <w:r w:rsidR="00D810B5">
              <w:t>RTIs</w:t>
            </w:r>
          </w:p>
        </w:tc>
        <w:tc>
          <w:tcPr>
            <w:tcW w:w="3500" w:type="pct"/>
          </w:tcPr>
          <w:p w14:paraId="2A5894E1" w14:textId="77777777" w:rsidR="00B36068" w:rsidRDefault="00B36068" w:rsidP="00B36068"/>
        </w:tc>
      </w:tr>
      <w:tr w:rsidR="00B36068" w14:paraId="6CD4C72A" w14:textId="77777777" w:rsidTr="00BB7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  <w:shd w:val="clear" w:color="auto" w:fill="1F3864" w:themeFill="accent5" w:themeFillShade="80"/>
          </w:tcPr>
          <w:p w14:paraId="6CD4C728" w14:textId="37A82B1B" w:rsidR="00B36068" w:rsidRPr="005F705B" w:rsidRDefault="00B36068" w:rsidP="00B36068">
            <w:pPr>
              <w:rPr>
                <w:b/>
                <w:bCs/>
              </w:rPr>
            </w:pPr>
            <w:r>
              <w:rPr>
                <w:b/>
                <w:bCs/>
              </w:rPr>
              <w:t>Doctors</w:t>
            </w:r>
            <w:r>
              <w:rPr>
                <w:b/>
                <w:bCs/>
              </w:rPr>
              <w:t>’</w:t>
            </w:r>
            <w:r>
              <w:rPr>
                <w:b/>
                <w:bCs/>
              </w:rPr>
              <w:t xml:space="preserve"> views and experiences on interventions</w:t>
            </w:r>
          </w:p>
        </w:tc>
        <w:tc>
          <w:tcPr>
            <w:tcW w:w="3500" w:type="pct"/>
            <w:shd w:val="clear" w:color="auto" w:fill="1F3864" w:themeFill="accent5" w:themeFillShade="80"/>
          </w:tcPr>
          <w:p w14:paraId="6CD4C729" w14:textId="498A7690" w:rsidR="00B36068" w:rsidRPr="00A57B8A" w:rsidRDefault="00B36068" w:rsidP="00B36068">
            <w:pPr>
              <w:rPr>
                <w:b/>
                <w:bCs/>
              </w:rPr>
            </w:pPr>
          </w:p>
        </w:tc>
      </w:tr>
      <w:tr w:rsidR="00B36068" w14:paraId="6CD4C72D" w14:textId="77777777" w:rsidTr="00D43C0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CD4C72B" w14:textId="049DE11E" w:rsidR="00B36068" w:rsidRPr="00AC7A4A" w:rsidRDefault="00B36068" w:rsidP="00B36068">
            <w:pPr>
              <w:rPr>
                <w:b/>
                <w:bCs/>
              </w:rPr>
            </w:pPr>
            <w:r w:rsidRPr="00AC7A4A">
              <w:rPr>
                <w:b/>
                <w:bCs/>
              </w:rPr>
              <w:t xml:space="preserve">Overall </w:t>
            </w:r>
            <w:r w:rsidR="00F86495">
              <w:rPr>
                <w:b/>
                <w:bCs/>
              </w:rPr>
              <w:t>views on interventions</w:t>
            </w:r>
          </w:p>
        </w:tc>
        <w:tc>
          <w:tcPr>
            <w:tcW w:w="3500" w:type="pct"/>
          </w:tcPr>
          <w:p w14:paraId="6CD4C72C" w14:textId="5BACB5E0" w:rsidR="0078451D" w:rsidRDefault="0078451D" w:rsidP="00B36068"/>
        </w:tc>
      </w:tr>
      <w:tr w:rsidR="00B36068" w14:paraId="2800FA88" w14:textId="77777777" w:rsidTr="00D43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73FD9E74" w14:textId="6E0C3F9A" w:rsidR="00B36068" w:rsidRPr="0078451D" w:rsidRDefault="003215D7" w:rsidP="00B36068">
            <w:pPr>
              <w:pStyle w:val="ListParagraph"/>
              <w:numPr>
                <w:ilvl w:val="0"/>
                <w:numId w:val="27"/>
              </w:numPr>
            </w:pPr>
            <w:r>
              <w:t>K</w:t>
            </w:r>
            <w:r w:rsidR="00B36068" w:rsidRPr="0078451D">
              <w:t>nowledge or attitudes towards antibiotic</w:t>
            </w:r>
            <w:r>
              <w:t xml:space="preserve"> usage</w:t>
            </w:r>
          </w:p>
        </w:tc>
        <w:tc>
          <w:tcPr>
            <w:tcW w:w="3500" w:type="pct"/>
          </w:tcPr>
          <w:p w14:paraId="63B4BE9A" w14:textId="6BF4F128" w:rsidR="00B36068" w:rsidRDefault="003215D7" w:rsidP="00B36068">
            <w:r>
              <w:t>Doctors</w:t>
            </w:r>
            <w:r>
              <w:t>’</w:t>
            </w:r>
            <w:r w:rsidR="00B36068">
              <w:t xml:space="preserve"> understandings of </w:t>
            </w:r>
            <w:r w:rsidR="00271AFB">
              <w:t xml:space="preserve">the overuse of antibiotics and </w:t>
            </w:r>
            <w:r w:rsidR="00B36068">
              <w:t xml:space="preserve">the importance </w:t>
            </w:r>
            <w:r w:rsidR="00271AFB">
              <w:t>of avoiding</w:t>
            </w:r>
            <w:r w:rsidR="00B36068">
              <w:t xml:space="preserve"> </w:t>
            </w:r>
            <w:r w:rsidR="00271AFB">
              <w:t xml:space="preserve">the </w:t>
            </w:r>
            <w:r w:rsidR="00B36068">
              <w:t>overuse of antibiotics</w:t>
            </w:r>
          </w:p>
        </w:tc>
      </w:tr>
      <w:tr w:rsidR="008A05CE" w14:paraId="411D48AA" w14:textId="77777777" w:rsidTr="00AC7A4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45"/>
        </w:trPr>
        <w:tc>
          <w:tcPr>
            <w:tcW w:w="1500" w:type="pct"/>
          </w:tcPr>
          <w:p w14:paraId="76117370" w14:textId="28BF3F44" w:rsidR="00B36068" w:rsidRPr="0078451D" w:rsidRDefault="00457878" w:rsidP="00B36068">
            <w:pPr>
              <w:pStyle w:val="ListParagraph"/>
              <w:numPr>
                <w:ilvl w:val="0"/>
                <w:numId w:val="27"/>
              </w:numPr>
            </w:pPr>
            <w:r>
              <w:t>What has been done</w:t>
            </w:r>
          </w:p>
        </w:tc>
        <w:tc>
          <w:tcPr>
            <w:tcW w:w="3500" w:type="pct"/>
          </w:tcPr>
          <w:p w14:paraId="1686815B" w14:textId="501713E9" w:rsidR="00B36068" w:rsidRDefault="00B36068" w:rsidP="00B36068">
            <w:r>
              <w:t xml:space="preserve">Doctors </w:t>
            </w:r>
            <w:r w:rsidR="003E0D01">
              <w:t xml:space="preserve">already have the awareness, or what has been done appropriately </w:t>
            </w:r>
          </w:p>
        </w:tc>
      </w:tr>
      <w:tr w:rsidR="0082037C" w14:paraId="5CC7ED6E" w14:textId="77777777" w:rsidTr="00D43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7994C179" w14:textId="6064567F" w:rsidR="00B36068" w:rsidRPr="00E752AC" w:rsidRDefault="00116609" w:rsidP="00B36068">
            <w:pPr>
              <w:pStyle w:val="ListParagraph"/>
              <w:numPr>
                <w:ilvl w:val="0"/>
                <w:numId w:val="27"/>
              </w:numPr>
            </w:pPr>
            <w:r>
              <w:t xml:space="preserve">Feedback on intervention </w:t>
            </w:r>
            <w:r w:rsidR="00675193">
              <w:t xml:space="preserve">&amp; </w:t>
            </w:r>
            <w:r>
              <w:t>booster</w:t>
            </w:r>
          </w:p>
        </w:tc>
        <w:tc>
          <w:tcPr>
            <w:tcW w:w="3500" w:type="pct"/>
          </w:tcPr>
          <w:p w14:paraId="5ACF4647" w14:textId="38535C05" w:rsidR="00B36068" w:rsidRDefault="00675193" w:rsidP="00B36068">
            <w:r>
              <w:t>Positive &amp; negative; further suggestions</w:t>
            </w:r>
          </w:p>
        </w:tc>
      </w:tr>
      <w:tr w:rsidR="00616296" w14:paraId="46CC87E4" w14:textId="77777777" w:rsidTr="00D43C0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73DA36A" w14:textId="2C1AF58A" w:rsidR="00B36068" w:rsidRPr="00E752AC" w:rsidRDefault="007753B1" w:rsidP="00B36068">
            <w:pPr>
              <w:pStyle w:val="ListParagraph"/>
              <w:numPr>
                <w:ilvl w:val="0"/>
                <w:numId w:val="27"/>
              </w:numPr>
            </w:pPr>
            <w:r>
              <w:t>M</w:t>
            </w:r>
            <w:r w:rsidR="00B36068" w:rsidRPr="00E752AC">
              <w:t>isunderstanding of interventions</w:t>
            </w:r>
          </w:p>
        </w:tc>
        <w:tc>
          <w:tcPr>
            <w:tcW w:w="3500" w:type="pct"/>
          </w:tcPr>
          <w:p w14:paraId="22B2F778" w14:textId="000B4CBD" w:rsidR="00B36068" w:rsidRDefault="00B36068" w:rsidP="00B36068">
            <w:r>
              <w:t>e.g. misunderstandings on how to use DSS, which types of patients should be included</w:t>
            </w:r>
          </w:p>
        </w:tc>
      </w:tr>
      <w:tr w:rsidR="00B36068" w14:paraId="238821D6" w14:textId="77777777" w:rsidTr="00D43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BCCBE30" w14:textId="414A3584" w:rsidR="00B36068" w:rsidRPr="00E752AC" w:rsidRDefault="007043E3" w:rsidP="00B36068">
            <w:pPr>
              <w:pStyle w:val="ListParagraph"/>
              <w:numPr>
                <w:ilvl w:val="0"/>
                <w:numId w:val="27"/>
              </w:numPr>
            </w:pPr>
            <w:r>
              <w:lastRenderedPageBreak/>
              <w:t>Personal characteristics</w:t>
            </w:r>
            <w:r w:rsidR="00B36068">
              <w:t xml:space="preserve"> </w:t>
            </w:r>
          </w:p>
        </w:tc>
        <w:tc>
          <w:tcPr>
            <w:tcW w:w="3500" w:type="pct"/>
          </w:tcPr>
          <w:p w14:paraId="18A8EC90" w14:textId="2C6656E4" w:rsidR="00B36068" w:rsidRDefault="00F13B50" w:rsidP="00B36068">
            <w:r>
              <w:t>e.g.</w:t>
            </w:r>
            <w:r w:rsidR="00B41EE5">
              <w:t xml:space="preserve"> younger doctors vs older doctors</w:t>
            </w:r>
          </w:p>
        </w:tc>
      </w:tr>
      <w:tr w:rsidR="00F82DED" w14:paraId="5D3C5C27" w14:textId="77777777" w:rsidTr="00D43C0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7F863EB" w14:textId="69E9BFE8" w:rsidR="00F82DED" w:rsidRDefault="003879A6" w:rsidP="00F82DED">
            <w:pPr>
              <w:pStyle w:val="ListParagraph"/>
              <w:numPr>
                <w:ilvl w:val="0"/>
                <w:numId w:val="27"/>
              </w:numPr>
            </w:pPr>
            <w:r>
              <w:t>Understanding of AMR</w:t>
            </w:r>
            <w:r w:rsidR="00F82DED">
              <w:t xml:space="preserve"> </w:t>
            </w:r>
          </w:p>
        </w:tc>
        <w:tc>
          <w:tcPr>
            <w:tcW w:w="3500" w:type="pct"/>
          </w:tcPr>
          <w:p w14:paraId="1F1E01EB" w14:textId="47742755" w:rsidR="00F82DED" w:rsidRDefault="00F82DED" w:rsidP="00F82DED"/>
        </w:tc>
      </w:tr>
      <w:tr w:rsidR="00F82DED" w14:paraId="1A9F45FB" w14:textId="77777777" w:rsidTr="00D43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2D0AE67B" w14:textId="3AF67023" w:rsidR="00F82DED" w:rsidRPr="00500C75" w:rsidRDefault="00F82DED" w:rsidP="00F82DED">
            <w:pPr>
              <w:rPr>
                <w:b/>
                <w:bCs/>
              </w:rPr>
            </w:pPr>
            <w:r w:rsidRPr="00500C75">
              <w:rPr>
                <w:b/>
                <w:bCs/>
              </w:rPr>
              <w:t>Commitment letter</w:t>
            </w:r>
          </w:p>
        </w:tc>
        <w:tc>
          <w:tcPr>
            <w:tcW w:w="3500" w:type="pct"/>
          </w:tcPr>
          <w:p w14:paraId="1638C30B" w14:textId="77777777" w:rsidR="00F82DED" w:rsidRDefault="00F82DED" w:rsidP="00F82DED"/>
        </w:tc>
      </w:tr>
      <w:tr w:rsidR="0088492B" w14:paraId="5BF2F46F" w14:textId="77777777" w:rsidTr="00D43C0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BF88734" w14:textId="1940A2E1" w:rsidR="0088492B" w:rsidRPr="009F1516" w:rsidRDefault="0088492B" w:rsidP="005D1BC1">
            <w:pPr>
              <w:pStyle w:val="ListParagraph"/>
              <w:numPr>
                <w:ilvl w:val="0"/>
                <w:numId w:val="27"/>
              </w:numPr>
            </w:pPr>
            <w:bookmarkStart w:id="0" w:name="_Hlk204702507"/>
            <w:r w:rsidRPr="009F1516">
              <w:t xml:space="preserve">Feedback on </w:t>
            </w:r>
            <w:r w:rsidR="005D1BC1">
              <w:t xml:space="preserve">the </w:t>
            </w:r>
            <w:r w:rsidRPr="009F1516">
              <w:t>commitment letter</w:t>
            </w:r>
          </w:p>
        </w:tc>
        <w:tc>
          <w:tcPr>
            <w:tcW w:w="3500" w:type="pct"/>
          </w:tcPr>
          <w:p w14:paraId="1867AA0A" w14:textId="1F099450" w:rsidR="0088492B" w:rsidRDefault="009F1516" w:rsidP="00F82DED">
            <w:r>
              <w:t>Useful or not</w:t>
            </w:r>
          </w:p>
        </w:tc>
      </w:tr>
      <w:bookmarkEnd w:id="0"/>
      <w:tr w:rsidR="00F82DED" w14:paraId="554B769B" w14:textId="77777777" w:rsidTr="00D43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F380F30" w14:textId="78CBE46F" w:rsidR="00F82DED" w:rsidRPr="009F1516" w:rsidRDefault="0088492B" w:rsidP="005D1BC1">
            <w:pPr>
              <w:pStyle w:val="ListParagraph"/>
              <w:numPr>
                <w:ilvl w:val="0"/>
                <w:numId w:val="27"/>
              </w:numPr>
            </w:pPr>
            <w:r w:rsidRPr="009F1516">
              <w:t>Feedback from patients</w:t>
            </w:r>
          </w:p>
        </w:tc>
        <w:tc>
          <w:tcPr>
            <w:tcW w:w="3500" w:type="pct"/>
          </w:tcPr>
          <w:p w14:paraId="54AB93A1" w14:textId="261AD876" w:rsidR="00F82DED" w:rsidRDefault="00F82DED" w:rsidP="00F82DED">
            <w:r>
              <w:t xml:space="preserve">Old </w:t>
            </w:r>
            <w:r w:rsidR="00F355D1">
              <w:t xml:space="preserve">vs young </w:t>
            </w:r>
            <w:r>
              <w:t xml:space="preserve">patients </w:t>
            </w:r>
            <w:r w:rsidR="00F355D1">
              <w:t>–</w:t>
            </w:r>
            <w:r w:rsidR="00F355D1">
              <w:t xml:space="preserve"> e.g. older patients </w:t>
            </w:r>
            <w:r>
              <w:t xml:space="preserve">have no communication with doctors </w:t>
            </w:r>
          </w:p>
        </w:tc>
      </w:tr>
      <w:tr w:rsidR="009F1516" w14:paraId="6E0C2FCA" w14:textId="77777777" w:rsidTr="00D43C0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77308B14" w14:textId="17C7AFE0" w:rsidR="009F1516" w:rsidRPr="009F1516" w:rsidRDefault="009F1516" w:rsidP="005D1BC1">
            <w:pPr>
              <w:pStyle w:val="ListParagraph"/>
              <w:numPr>
                <w:ilvl w:val="0"/>
                <w:numId w:val="27"/>
              </w:numPr>
            </w:pPr>
            <w:r>
              <w:t xml:space="preserve">Experiences </w:t>
            </w:r>
            <w:r w:rsidR="005D1BC1">
              <w:t xml:space="preserve">of </w:t>
            </w:r>
            <w:r w:rsidR="00F355D1">
              <w:t>using the</w:t>
            </w:r>
            <w:r w:rsidR="005D1BC1">
              <w:t xml:space="preserve"> commitment letter</w:t>
            </w:r>
          </w:p>
        </w:tc>
        <w:tc>
          <w:tcPr>
            <w:tcW w:w="3500" w:type="pct"/>
          </w:tcPr>
          <w:p w14:paraId="1C546DFC" w14:textId="77777777" w:rsidR="009F1516" w:rsidRDefault="009F1516" w:rsidP="00F82DED"/>
        </w:tc>
      </w:tr>
      <w:tr w:rsidR="00F82DED" w14:paraId="6CD4C730" w14:textId="77777777" w:rsidTr="00D43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CD4C72E" w14:textId="77777777" w:rsidR="00F82DED" w:rsidRPr="00500C75" w:rsidRDefault="00F82DED" w:rsidP="00F82DED">
            <w:pPr>
              <w:rPr>
                <w:b/>
                <w:bCs/>
              </w:rPr>
            </w:pPr>
            <w:r w:rsidRPr="00500C75">
              <w:rPr>
                <w:b/>
                <w:bCs/>
              </w:rPr>
              <w:t>DSS</w:t>
            </w:r>
          </w:p>
        </w:tc>
        <w:tc>
          <w:tcPr>
            <w:tcW w:w="3500" w:type="pct"/>
          </w:tcPr>
          <w:p w14:paraId="6CD4C72F" w14:textId="77777777" w:rsidR="00F82DED" w:rsidRDefault="00F82DED" w:rsidP="00F82DED"/>
        </w:tc>
      </w:tr>
      <w:tr w:rsidR="00953FE3" w14:paraId="0D2F5AD5" w14:textId="77777777" w:rsidTr="00D43C0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0BE479AF" w14:textId="1DE30D7F" w:rsidR="00953FE3" w:rsidRPr="006060ED" w:rsidRDefault="00953FE3" w:rsidP="006060ED">
            <w:pPr>
              <w:pStyle w:val="ListParagraph"/>
              <w:numPr>
                <w:ilvl w:val="0"/>
                <w:numId w:val="27"/>
              </w:numPr>
              <w:rPr>
                <w:b/>
                <w:bCs/>
              </w:rPr>
            </w:pPr>
            <w:r>
              <w:t>Experiences of using</w:t>
            </w:r>
            <w:r w:rsidR="00F73426">
              <w:t xml:space="preserve"> DSS</w:t>
            </w:r>
          </w:p>
        </w:tc>
        <w:tc>
          <w:tcPr>
            <w:tcW w:w="3500" w:type="pct"/>
          </w:tcPr>
          <w:p w14:paraId="571CF6A7" w14:textId="1B088EEB" w:rsidR="00953FE3" w:rsidRDefault="009D6D03" w:rsidP="00953FE3">
            <w:r w:rsidRPr="009D6D03">
              <w:t>Selecting patients</w:t>
            </w:r>
            <w:r>
              <w:t xml:space="preserve"> to be included</w:t>
            </w:r>
            <w:r w:rsidR="008473F0">
              <w:t xml:space="preserve">; </w:t>
            </w:r>
            <w:r w:rsidR="009414B3">
              <w:t>filling info at a less busy afternoon time</w:t>
            </w:r>
          </w:p>
        </w:tc>
      </w:tr>
      <w:tr w:rsidR="00953FE3" w14:paraId="018B843C" w14:textId="77777777" w:rsidTr="00D43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3824401A" w14:textId="6D3AA9E0" w:rsidR="00953FE3" w:rsidRPr="006060ED" w:rsidRDefault="00953FE3" w:rsidP="006060ED">
            <w:pPr>
              <w:pStyle w:val="ListParagraph"/>
              <w:numPr>
                <w:ilvl w:val="0"/>
                <w:numId w:val="27"/>
              </w:numPr>
              <w:rPr>
                <w:b/>
                <w:bCs/>
              </w:rPr>
            </w:pPr>
            <w:r>
              <w:t>Overall f</w:t>
            </w:r>
            <w:r w:rsidRPr="009F1516">
              <w:t xml:space="preserve">eedback on </w:t>
            </w:r>
            <w:r>
              <w:t>the DSS &amp; booster</w:t>
            </w:r>
          </w:p>
        </w:tc>
        <w:tc>
          <w:tcPr>
            <w:tcW w:w="3500" w:type="pct"/>
          </w:tcPr>
          <w:p w14:paraId="61BBED4D" w14:textId="7E93F3BA" w:rsidR="00953FE3" w:rsidRDefault="00953FE3" w:rsidP="00953FE3">
            <w:r>
              <w:t>Useful or not</w:t>
            </w:r>
          </w:p>
        </w:tc>
      </w:tr>
      <w:tr w:rsidR="002F3C01" w14:paraId="4CBF8D00" w14:textId="77777777" w:rsidTr="00D43C0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329369C" w14:textId="4D0C601B" w:rsidR="002F3C01" w:rsidRDefault="00F73426" w:rsidP="006060ED">
            <w:pPr>
              <w:pStyle w:val="ListParagraph"/>
              <w:numPr>
                <w:ilvl w:val="0"/>
                <w:numId w:val="27"/>
              </w:numPr>
            </w:pPr>
            <w:r>
              <w:t>Main problems</w:t>
            </w:r>
          </w:p>
        </w:tc>
        <w:tc>
          <w:tcPr>
            <w:tcW w:w="3500" w:type="pct"/>
          </w:tcPr>
          <w:p w14:paraId="1F20EA0C" w14:textId="77777777" w:rsidR="002F3C01" w:rsidRDefault="002F3C01" w:rsidP="00953FE3"/>
        </w:tc>
      </w:tr>
      <w:tr w:rsidR="00953FE3" w14:paraId="130A3EB0" w14:textId="77777777" w:rsidTr="00D43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35F32DD" w14:textId="3541A06B" w:rsidR="00953FE3" w:rsidRDefault="00953FE3" w:rsidP="006060ED">
            <w:pPr>
              <w:pStyle w:val="ListParagraph"/>
              <w:numPr>
                <w:ilvl w:val="1"/>
                <w:numId w:val="27"/>
              </w:numPr>
            </w:pPr>
            <w:r>
              <w:t>Diagnostic system overlapping</w:t>
            </w:r>
          </w:p>
        </w:tc>
        <w:tc>
          <w:tcPr>
            <w:tcW w:w="3500" w:type="pct"/>
          </w:tcPr>
          <w:p w14:paraId="462EF8C4" w14:textId="48CCBC84" w:rsidR="00953FE3" w:rsidRDefault="00953FE3" w:rsidP="00953FE3">
            <w:r>
              <w:t xml:space="preserve">Doctors already have one compulsory online system that they need to use during consultations </w:t>
            </w:r>
          </w:p>
        </w:tc>
      </w:tr>
      <w:tr w:rsidR="00953FE3" w14:paraId="6CD4C733" w14:textId="77777777" w:rsidTr="00D43C0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CD4C731" w14:textId="7E931F55" w:rsidR="00953FE3" w:rsidRDefault="00953FE3" w:rsidP="006060ED">
            <w:pPr>
              <w:pStyle w:val="ListParagraph"/>
              <w:numPr>
                <w:ilvl w:val="1"/>
                <w:numId w:val="27"/>
              </w:numPr>
            </w:pPr>
            <w:r>
              <w:t xml:space="preserve">Access </w:t>
            </w:r>
            <w:r w:rsidR="00AA0EED">
              <w:t>methods</w:t>
            </w:r>
          </w:p>
        </w:tc>
        <w:tc>
          <w:tcPr>
            <w:tcW w:w="3500" w:type="pct"/>
          </w:tcPr>
          <w:p w14:paraId="6CD4C732" w14:textId="7F712284" w:rsidR="00953FE3" w:rsidRDefault="00953FE3" w:rsidP="00953FE3">
            <w:r>
              <w:t>DSS can be accessed and work via cell phone as well, which doctors believe will cause patients</w:t>
            </w:r>
            <w:r>
              <w:t>’</w:t>
            </w:r>
            <w:r>
              <w:t xml:space="preserve"> concerns and complaints </w:t>
            </w:r>
          </w:p>
        </w:tc>
      </w:tr>
      <w:tr w:rsidR="00953FE3" w14:paraId="1792337D" w14:textId="77777777" w:rsidTr="00D43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7204DD64" w14:textId="400E0B4A" w:rsidR="00953FE3" w:rsidRDefault="00AA0EED" w:rsidP="006060ED">
            <w:pPr>
              <w:pStyle w:val="ListParagraph"/>
              <w:numPr>
                <w:ilvl w:val="1"/>
                <w:numId w:val="27"/>
              </w:numPr>
            </w:pPr>
            <w:r>
              <w:t>Other issues</w:t>
            </w:r>
            <w:r w:rsidR="002F3C01">
              <w:t xml:space="preserve"> </w:t>
            </w:r>
          </w:p>
        </w:tc>
        <w:tc>
          <w:tcPr>
            <w:tcW w:w="3500" w:type="pct"/>
          </w:tcPr>
          <w:p w14:paraId="3FAE2A1B" w14:textId="3EE0DCA1" w:rsidR="00953FE3" w:rsidRDefault="00AA0EED" w:rsidP="00953FE3">
            <w:r>
              <w:t xml:space="preserve">Too long and detailed; </w:t>
            </w:r>
            <w:r w:rsidR="006060ED">
              <w:t>listed drugs are not available in THCs</w:t>
            </w:r>
          </w:p>
        </w:tc>
      </w:tr>
      <w:tr w:rsidR="00F73426" w14:paraId="38ACF4E5" w14:textId="77777777" w:rsidTr="00D43C0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A76C5EA" w14:textId="6D6AF275" w:rsidR="00953FE3" w:rsidRPr="00EC3C47" w:rsidRDefault="00953FE3" w:rsidP="00953FE3">
            <w:pPr>
              <w:rPr>
                <w:b/>
                <w:bCs/>
              </w:rPr>
            </w:pPr>
            <w:r w:rsidRPr="00EC3C47">
              <w:rPr>
                <w:b/>
                <w:bCs/>
              </w:rPr>
              <w:lastRenderedPageBreak/>
              <w:t>Patient leaflets</w:t>
            </w:r>
          </w:p>
        </w:tc>
        <w:tc>
          <w:tcPr>
            <w:tcW w:w="3500" w:type="pct"/>
          </w:tcPr>
          <w:p w14:paraId="499372EE" w14:textId="77777777" w:rsidR="00953FE3" w:rsidRDefault="00953FE3" w:rsidP="00953FE3"/>
        </w:tc>
      </w:tr>
      <w:tr w:rsidR="004F4BA3" w14:paraId="110D5CF9" w14:textId="77777777" w:rsidTr="00D43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30035DBA" w14:textId="325852A8" w:rsidR="004F4BA3" w:rsidRPr="00AF5475" w:rsidRDefault="000D361D" w:rsidP="0099085E">
            <w:pPr>
              <w:pStyle w:val="ListParagraph"/>
              <w:numPr>
                <w:ilvl w:val="0"/>
                <w:numId w:val="27"/>
              </w:numPr>
            </w:pPr>
            <w:r w:rsidRPr="00AF5475">
              <w:t>Experience</w:t>
            </w:r>
            <w:r w:rsidR="00B731DC" w:rsidRPr="00AF5475">
              <w:t xml:space="preserve">s of using </w:t>
            </w:r>
            <w:r w:rsidR="00AF5475" w:rsidRPr="00AF5475">
              <w:t>leaflets</w:t>
            </w:r>
          </w:p>
        </w:tc>
        <w:tc>
          <w:tcPr>
            <w:tcW w:w="3500" w:type="pct"/>
          </w:tcPr>
          <w:p w14:paraId="0C2F639E" w14:textId="361AEDB0" w:rsidR="004F4BA3" w:rsidRDefault="009D6D03" w:rsidP="00953FE3">
            <w:r>
              <w:t>Selecting patients</w:t>
            </w:r>
          </w:p>
        </w:tc>
      </w:tr>
      <w:tr w:rsidR="00BE0A11" w14:paraId="3CD58F44" w14:textId="77777777" w:rsidTr="00D43C0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320E846B" w14:textId="1A114B29" w:rsidR="00BE0A11" w:rsidRPr="00AF5475" w:rsidRDefault="00BE0A11" w:rsidP="0099085E">
            <w:pPr>
              <w:pStyle w:val="ListParagraph"/>
              <w:numPr>
                <w:ilvl w:val="0"/>
                <w:numId w:val="27"/>
              </w:numPr>
            </w:pPr>
            <w:r>
              <w:t>Feedback on the leaflets</w:t>
            </w:r>
          </w:p>
        </w:tc>
        <w:tc>
          <w:tcPr>
            <w:tcW w:w="3500" w:type="pct"/>
          </w:tcPr>
          <w:p w14:paraId="71FAC7F2" w14:textId="126DA676" w:rsidR="00BE0A11" w:rsidRDefault="00BE0A11" w:rsidP="00953FE3">
            <w:r>
              <w:t>Useful or not</w:t>
            </w:r>
          </w:p>
        </w:tc>
      </w:tr>
      <w:tr w:rsidR="00F73426" w14:paraId="78ED98A3" w14:textId="77777777" w:rsidTr="00D43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02183CD8" w14:textId="0D1E16E8" w:rsidR="00953FE3" w:rsidRDefault="0099085E" w:rsidP="0099085E">
            <w:pPr>
              <w:pStyle w:val="ListParagraph"/>
              <w:numPr>
                <w:ilvl w:val="0"/>
                <w:numId w:val="27"/>
              </w:numPr>
            </w:pPr>
            <w:r>
              <w:t xml:space="preserve">Patient type </w:t>
            </w:r>
            <w:r w:rsidR="00410482">
              <w:t>&amp; i</w:t>
            </w:r>
            <w:r w:rsidR="00953FE3">
              <w:t>lliteracy problem</w:t>
            </w:r>
          </w:p>
        </w:tc>
        <w:tc>
          <w:tcPr>
            <w:tcW w:w="3500" w:type="pct"/>
          </w:tcPr>
          <w:p w14:paraId="76E2E163" w14:textId="2539A9B3" w:rsidR="00953FE3" w:rsidRDefault="00410482" w:rsidP="00953FE3">
            <w:r>
              <w:t xml:space="preserve">e.g. </w:t>
            </w:r>
            <w:r w:rsidR="00953FE3">
              <w:t>Old patients cannot read the patient leaflets</w:t>
            </w:r>
          </w:p>
        </w:tc>
      </w:tr>
      <w:tr w:rsidR="00F73426" w14:paraId="6CD4C736" w14:textId="77777777" w:rsidTr="00D43C0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CD4C734" w14:textId="5C26D36D" w:rsidR="00953FE3" w:rsidRPr="00EC3C47" w:rsidRDefault="00953FE3" w:rsidP="00953FE3">
            <w:pPr>
              <w:rPr>
                <w:b/>
                <w:bCs/>
              </w:rPr>
            </w:pPr>
            <w:r w:rsidRPr="00EC3C47">
              <w:rPr>
                <w:b/>
                <w:bCs/>
              </w:rPr>
              <w:t>Peer support group</w:t>
            </w:r>
          </w:p>
        </w:tc>
        <w:tc>
          <w:tcPr>
            <w:tcW w:w="3500" w:type="pct"/>
          </w:tcPr>
          <w:p w14:paraId="6CD4C735" w14:textId="77777777" w:rsidR="00953FE3" w:rsidRDefault="00953FE3" w:rsidP="00953FE3"/>
        </w:tc>
      </w:tr>
      <w:tr w:rsidR="00EE469B" w14:paraId="173101DC" w14:textId="77777777" w:rsidTr="00D43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AA47CF0" w14:textId="4040966D" w:rsidR="00EE469B" w:rsidRPr="00B96FA7" w:rsidRDefault="00EE469B" w:rsidP="00B96FA7">
            <w:pPr>
              <w:pStyle w:val="ListParagraph"/>
              <w:numPr>
                <w:ilvl w:val="0"/>
                <w:numId w:val="27"/>
              </w:numPr>
              <w:rPr>
                <w:b/>
                <w:bCs/>
              </w:rPr>
            </w:pPr>
            <w:r w:rsidRPr="00AF5475">
              <w:t xml:space="preserve">Experiences of using </w:t>
            </w:r>
            <w:r>
              <w:t>peer support</w:t>
            </w:r>
          </w:p>
        </w:tc>
        <w:tc>
          <w:tcPr>
            <w:tcW w:w="3500" w:type="pct"/>
          </w:tcPr>
          <w:p w14:paraId="3359CD98" w14:textId="4A3C01FE" w:rsidR="00EE469B" w:rsidRDefault="00EE469B" w:rsidP="00EE469B"/>
        </w:tc>
      </w:tr>
      <w:tr w:rsidR="00EE469B" w14:paraId="459CD9F3" w14:textId="77777777" w:rsidTr="00D43C0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5E52CA44" w14:textId="265BA3F1" w:rsidR="00EE469B" w:rsidRPr="00B96FA7" w:rsidRDefault="00EE469B" w:rsidP="00B96FA7">
            <w:pPr>
              <w:pStyle w:val="ListParagraph"/>
              <w:numPr>
                <w:ilvl w:val="0"/>
                <w:numId w:val="27"/>
              </w:numPr>
              <w:rPr>
                <w:b/>
                <w:bCs/>
              </w:rPr>
            </w:pPr>
            <w:r>
              <w:t>Feedback on the</w:t>
            </w:r>
            <w:r w:rsidR="00AD3CCE">
              <w:t xml:space="preserve"> peer support</w:t>
            </w:r>
            <w:r w:rsidR="00B96FA7">
              <w:t xml:space="preserve"> &amp; booster</w:t>
            </w:r>
          </w:p>
        </w:tc>
        <w:tc>
          <w:tcPr>
            <w:tcW w:w="3500" w:type="pct"/>
          </w:tcPr>
          <w:p w14:paraId="292683D9" w14:textId="05F5527D" w:rsidR="00EE469B" w:rsidRDefault="00EE469B" w:rsidP="00EE469B">
            <w:r>
              <w:t>Useful or not</w:t>
            </w:r>
          </w:p>
        </w:tc>
      </w:tr>
      <w:tr w:rsidR="00B96FA7" w14:paraId="6F3F5DAF" w14:textId="77777777" w:rsidTr="00D43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307FF217" w14:textId="51E2EB03" w:rsidR="00B96FA7" w:rsidRDefault="00B96FA7" w:rsidP="00B96FA7">
            <w:pPr>
              <w:pStyle w:val="ListParagraph"/>
              <w:numPr>
                <w:ilvl w:val="0"/>
                <w:numId w:val="27"/>
              </w:numPr>
            </w:pPr>
            <w:r>
              <w:t>Main problems</w:t>
            </w:r>
          </w:p>
        </w:tc>
        <w:tc>
          <w:tcPr>
            <w:tcW w:w="3500" w:type="pct"/>
          </w:tcPr>
          <w:p w14:paraId="37771A79" w14:textId="77777777" w:rsidR="00B96FA7" w:rsidRDefault="00B96FA7" w:rsidP="00EE469B"/>
        </w:tc>
      </w:tr>
      <w:tr w:rsidR="00EE469B" w14:paraId="0FA17F70" w14:textId="77777777" w:rsidTr="00D43C0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3529CBD0" w14:textId="6ABDE98B" w:rsidR="00EE469B" w:rsidRPr="00D236BA" w:rsidRDefault="00F13B50" w:rsidP="00D236BA">
            <w:pPr>
              <w:pStyle w:val="ListParagraph"/>
              <w:numPr>
                <w:ilvl w:val="1"/>
                <w:numId w:val="27"/>
              </w:numPr>
              <w:rPr>
                <w:b/>
                <w:bCs/>
              </w:rPr>
            </w:pPr>
            <w:r>
              <w:t xml:space="preserve">Prefer </w:t>
            </w:r>
            <w:r w:rsidR="00EE469B">
              <w:t xml:space="preserve">own experience </w:t>
            </w:r>
          </w:p>
        </w:tc>
        <w:tc>
          <w:tcPr>
            <w:tcW w:w="3500" w:type="pct"/>
          </w:tcPr>
          <w:p w14:paraId="1F7CBE69" w14:textId="12B568B1" w:rsidR="00EE469B" w:rsidRDefault="00EE469B" w:rsidP="00EE469B">
            <w:r>
              <w:t>Doctors trust their own experience and don</w:t>
            </w:r>
            <w:r>
              <w:t>’</w:t>
            </w:r>
            <w:r>
              <w:t xml:space="preserve">t want to discuss with others in </w:t>
            </w:r>
            <w:r w:rsidR="00F13B50">
              <w:t xml:space="preserve">a </w:t>
            </w:r>
            <w:r>
              <w:t>peer support group</w:t>
            </w:r>
          </w:p>
        </w:tc>
      </w:tr>
      <w:tr w:rsidR="00EE469B" w14:paraId="0260E4CC" w14:textId="77777777" w:rsidTr="00D43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314CA14" w14:textId="31B4CE15" w:rsidR="00EE469B" w:rsidRDefault="00060E9E" w:rsidP="00D236BA">
            <w:pPr>
              <w:pStyle w:val="ListParagraph"/>
              <w:numPr>
                <w:ilvl w:val="1"/>
                <w:numId w:val="27"/>
              </w:numPr>
            </w:pPr>
            <w:r>
              <w:t>Difficult to facilitate the meeting</w:t>
            </w:r>
          </w:p>
        </w:tc>
        <w:tc>
          <w:tcPr>
            <w:tcW w:w="3500" w:type="pct"/>
          </w:tcPr>
          <w:p w14:paraId="0F992D05" w14:textId="290CCB71" w:rsidR="00EE469B" w:rsidRDefault="00D761DE" w:rsidP="00EE469B">
            <w:r>
              <w:t>Suitable t</w:t>
            </w:r>
            <w:r w:rsidR="00060E9E">
              <w:t>ime</w:t>
            </w:r>
            <w:r>
              <w:t xml:space="preserve"> for everyone</w:t>
            </w:r>
            <w:r w:rsidR="00060E9E">
              <w:t xml:space="preserve">; </w:t>
            </w:r>
            <w:r w:rsidR="00D236BA">
              <w:t>T</w:t>
            </w:r>
            <w:r w:rsidR="00060E9E">
              <w:t>he role of group lead</w:t>
            </w:r>
          </w:p>
        </w:tc>
      </w:tr>
      <w:tr w:rsidR="00D236BA" w14:paraId="573D5CBF" w14:textId="77777777" w:rsidTr="00D43C0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F60B98A" w14:textId="7643F024" w:rsidR="00D236BA" w:rsidRDefault="00D236BA" w:rsidP="00D236BA">
            <w:pPr>
              <w:pStyle w:val="ListParagraph"/>
              <w:numPr>
                <w:ilvl w:val="1"/>
                <w:numId w:val="27"/>
              </w:numPr>
            </w:pPr>
            <w:r>
              <w:t>Feel shy and not good at communicating</w:t>
            </w:r>
          </w:p>
        </w:tc>
        <w:tc>
          <w:tcPr>
            <w:tcW w:w="3500" w:type="pct"/>
          </w:tcPr>
          <w:p w14:paraId="6CBAD9AB" w14:textId="77777777" w:rsidR="00D236BA" w:rsidRDefault="00D236BA" w:rsidP="00EE469B"/>
        </w:tc>
      </w:tr>
    </w:tbl>
    <w:p w14:paraId="6CD4C743" w14:textId="77777777" w:rsidR="00797155" w:rsidRDefault="00797155"/>
    <w:sectPr w:rsidR="00797155">
      <w:footerReference w:type="default" r:id="rId7"/>
      <w:pgSz w:w="16834" w:h="11909" w:orient="landscape" w:code="9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2539B2" w14:textId="77777777" w:rsidR="006D4136" w:rsidRDefault="006D4136">
      <w:pPr>
        <w:spacing w:after="0" w:line="240" w:lineRule="auto"/>
      </w:pPr>
      <w:r>
        <w:separator/>
      </w:r>
    </w:p>
  </w:endnote>
  <w:endnote w:type="continuationSeparator" w:id="0">
    <w:p w14:paraId="0E412EF1" w14:textId="77777777" w:rsidR="006D4136" w:rsidRDefault="006D41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D4C743" w14:textId="7F623C7A" w:rsidR="00D43C0E" w:rsidRDefault="00646398">
    <w:pPr>
      <w:pStyle w:val="Footer1"/>
    </w:pPr>
    <w:r>
      <w:ptab w:relativeTo="margin" w:alignment="left" w:leader="none"/>
    </w:r>
    <w:r>
      <w:t>11/04/2022</w:t>
    </w:r>
    <w:r>
      <w:ptab w:relativeTo="margin" w:alignment="right" w:leader="none"/>
    </w:r>
    <w:r>
      <w:t xml:space="preserve">Page </w:t>
    </w:r>
    <w:r>
      <w:fldChar w:fldCharType="begin"/>
    </w:r>
    <w:r>
      <w:instrText xml:space="preserve"> PAGE </w:instrText>
    </w:r>
    <w:r>
      <w:fldChar w:fldCharType="separate"/>
    </w:r>
    <w:r w:rsidR="006668FC">
      <w:rPr>
        <w:noProof/>
      </w:rPr>
      <w:t>1</w:t>
    </w:r>
    <w:r>
      <w:fldChar w:fldCharType="end"/>
    </w:r>
    <w:r>
      <w:t xml:space="preserve"> of </w:t>
    </w:r>
    <w:r w:rsidR="006668FC">
      <w:fldChar w:fldCharType="begin"/>
    </w:r>
    <w:r w:rsidR="006668FC">
      <w:instrText xml:space="preserve"> NUMPAGES </w:instrText>
    </w:r>
    <w:r w:rsidR="006668FC">
      <w:fldChar w:fldCharType="separate"/>
    </w:r>
    <w:r w:rsidR="006668FC">
      <w:rPr>
        <w:noProof/>
      </w:rPr>
      <w:t>2</w:t>
    </w:r>
    <w:r w:rsidR="006668FC"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A2404C" w14:textId="77777777" w:rsidR="006D4136" w:rsidRDefault="006D4136">
      <w:pPr>
        <w:spacing w:after="0" w:line="240" w:lineRule="auto"/>
      </w:pPr>
      <w:r>
        <w:separator/>
      </w:r>
    </w:p>
  </w:footnote>
  <w:footnote w:type="continuationSeparator" w:id="0">
    <w:p w14:paraId="62E31C66" w14:textId="77777777" w:rsidR="006D4136" w:rsidRDefault="006D413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8307DB"/>
    <w:multiLevelType w:val="hybridMultilevel"/>
    <w:tmpl w:val="F6E8DCFA"/>
    <w:lvl w:ilvl="0" w:tplc="08090009">
      <w:start w:val="1"/>
      <w:numFmt w:val="bullet"/>
      <w:lvlText w:val=""/>
      <w:lvlJc w:val="left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2C6179F"/>
    <w:multiLevelType w:val="hybridMultilevel"/>
    <w:tmpl w:val="98EC27A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3E35DD0"/>
    <w:multiLevelType w:val="hybridMultilevel"/>
    <w:tmpl w:val="9B6E653E"/>
    <w:lvl w:ilvl="0" w:tplc="08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9005AE"/>
    <w:multiLevelType w:val="hybridMultilevel"/>
    <w:tmpl w:val="408A7D1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0EC57EA"/>
    <w:multiLevelType w:val="hybridMultilevel"/>
    <w:tmpl w:val="E0ACB108"/>
    <w:lvl w:ilvl="0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5" w15:restartNumberingAfterBreak="0">
    <w:nsid w:val="127B366C"/>
    <w:multiLevelType w:val="hybridMultilevel"/>
    <w:tmpl w:val="0960F0E2"/>
    <w:lvl w:ilvl="0" w:tplc="08090009">
      <w:start w:val="1"/>
      <w:numFmt w:val="bullet"/>
      <w:lvlText w:val=""/>
      <w:lvlJc w:val="left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73F7C10"/>
    <w:multiLevelType w:val="hybridMultilevel"/>
    <w:tmpl w:val="D906704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18F1925"/>
    <w:multiLevelType w:val="hybridMultilevel"/>
    <w:tmpl w:val="AD2623F8"/>
    <w:lvl w:ilvl="0" w:tplc="08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D2206F"/>
    <w:multiLevelType w:val="hybridMultilevel"/>
    <w:tmpl w:val="CF2EBB52"/>
    <w:lvl w:ilvl="0" w:tplc="08090009">
      <w:start w:val="1"/>
      <w:numFmt w:val="bullet"/>
      <w:lvlText w:val=""/>
      <w:lvlJc w:val="left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3B62EFE"/>
    <w:multiLevelType w:val="hybridMultilevel"/>
    <w:tmpl w:val="8506D4DC"/>
    <w:lvl w:ilvl="0" w:tplc="08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41454C0"/>
    <w:multiLevelType w:val="hybridMultilevel"/>
    <w:tmpl w:val="8696CE54"/>
    <w:lvl w:ilvl="0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1" w15:restartNumberingAfterBreak="0">
    <w:nsid w:val="244A7113"/>
    <w:multiLevelType w:val="hybridMultilevel"/>
    <w:tmpl w:val="6890BB8C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271E5D32"/>
    <w:multiLevelType w:val="hybridMultilevel"/>
    <w:tmpl w:val="2D0EC9C8"/>
    <w:lvl w:ilvl="0" w:tplc="08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81C62D9"/>
    <w:multiLevelType w:val="hybridMultilevel"/>
    <w:tmpl w:val="2D26777E"/>
    <w:lvl w:ilvl="0" w:tplc="08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93F2341"/>
    <w:multiLevelType w:val="hybridMultilevel"/>
    <w:tmpl w:val="66F4F7B6"/>
    <w:lvl w:ilvl="0" w:tplc="08090009">
      <w:start w:val="1"/>
      <w:numFmt w:val="bullet"/>
      <w:lvlText w:val=""/>
      <w:lvlJc w:val="left"/>
      <w:pPr>
        <w:ind w:left="180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5" w15:restartNumberingAfterBreak="0">
    <w:nsid w:val="29E43FCF"/>
    <w:multiLevelType w:val="hybridMultilevel"/>
    <w:tmpl w:val="609CDCA2"/>
    <w:lvl w:ilvl="0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6" w15:restartNumberingAfterBreak="0">
    <w:nsid w:val="2BDB2F2A"/>
    <w:multiLevelType w:val="hybridMultilevel"/>
    <w:tmpl w:val="7E2CDF2C"/>
    <w:lvl w:ilvl="0" w:tplc="08090009">
      <w:start w:val="1"/>
      <w:numFmt w:val="bullet"/>
      <w:lvlText w:val=""/>
      <w:lvlJc w:val="left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2C946923"/>
    <w:multiLevelType w:val="hybridMultilevel"/>
    <w:tmpl w:val="7B365A5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2F6B5811"/>
    <w:multiLevelType w:val="hybridMultilevel"/>
    <w:tmpl w:val="12C8C158"/>
    <w:lvl w:ilvl="0" w:tplc="08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316E183B"/>
    <w:multiLevelType w:val="hybridMultilevel"/>
    <w:tmpl w:val="AD3EA38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329840D4"/>
    <w:multiLevelType w:val="hybridMultilevel"/>
    <w:tmpl w:val="74B26004"/>
    <w:lvl w:ilvl="0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1" w15:restartNumberingAfterBreak="0">
    <w:nsid w:val="388E6C58"/>
    <w:multiLevelType w:val="hybridMultilevel"/>
    <w:tmpl w:val="5032E44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15C2BB1"/>
    <w:multiLevelType w:val="hybridMultilevel"/>
    <w:tmpl w:val="D482FBEA"/>
    <w:lvl w:ilvl="0" w:tplc="08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4441EE2"/>
    <w:multiLevelType w:val="hybridMultilevel"/>
    <w:tmpl w:val="E5684F84"/>
    <w:lvl w:ilvl="0" w:tplc="08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444F3A62"/>
    <w:multiLevelType w:val="hybridMultilevel"/>
    <w:tmpl w:val="0366CED4"/>
    <w:lvl w:ilvl="0" w:tplc="08090009">
      <w:start w:val="1"/>
      <w:numFmt w:val="bullet"/>
      <w:lvlText w:val=""/>
      <w:lvlJc w:val="left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44DC6618"/>
    <w:multiLevelType w:val="hybridMultilevel"/>
    <w:tmpl w:val="2D24031A"/>
    <w:lvl w:ilvl="0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6" w15:restartNumberingAfterBreak="0">
    <w:nsid w:val="46446992"/>
    <w:multiLevelType w:val="hybridMultilevel"/>
    <w:tmpl w:val="9342E15E"/>
    <w:lvl w:ilvl="0" w:tplc="08090009">
      <w:start w:val="1"/>
      <w:numFmt w:val="bullet"/>
      <w:lvlText w:val=""/>
      <w:lvlJc w:val="left"/>
      <w:pPr>
        <w:ind w:left="117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27" w15:restartNumberingAfterBreak="0">
    <w:nsid w:val="48621114"/>
    <w:multiLevelType w:val="hybridMultilevel"/>
    <w:tmpl w:val="A3E28CF8"/>
    <w:lvl w:ilvl="0" w:tplc="08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4A893D02"/>
    <w:multiLevelType w:val="hybridMultilevel"/>
    <w:tmpl w:val="ABBA74C6"/>
    <w:lvl w:ilvl="0" w:tplc="08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4BC500FD"/>
    <w:multiLevelType w:val="hybridMultilevel"/>
    <w:tmpl w:val="19CAD994"/>
    <w:lvl w:ilvl="0" w:tplc="08090001">
      <w:start w:val="1"/>
      <w:numFmt w:val="bullet"/>
      <w:lvlText w:val=""/>
      <w:lvlJc w:val="left"/>
      <w:pPr>
        <w:ind w:left="16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0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7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5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2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9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6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380" w:hanging="360"/>
      </w:pPr>
      <w:rPr>
        <w:rFonts w:ascii="Wingdings" w:hAnsi="Wingdings" w:hint="default"/>
      </w:rPr>
    </w:lvl>
  </w:abstractNum>
  <w:abstractNum w:abstractNumId="30" w15:restartNumberingAfterBreak="0">
    <w:nsid w:val="4E381141"/>
    <w:multiLevelType w:val="hybridMultilevel"/>
    <w:tmpl w:val="38E8A3B8"/>
    <w:lvl w:ilvl="0" w:tplc="08090009">
      <w:start w:val="1"/>
      <w:numFmt w:val="bullet"/>
      <w:lvlText w:val=""/>
      <w:lvlJc w:val="left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52FE1B1D"/>
    <w:multiLevelType w:val="hybridMultilevel"/>
    <w:tmpl w:val="B3460710"/>
    <w:lvl w:ilvl="0" w:tplc="08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553D411C"/>
    <w:multiLevelType w:val="hybridMultilevel"/>
    <w:tmpl w:val="0FE29E3A"/>
    <w:lvl w:ilvl="0" w:tplc="08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57AF1D4B"/>
    <w:multiLevelType w:val="hybridMultilevel"/>
    <w:tmpl w:val="859C30C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34F1E6F"/>
    <w:multiLevelType w:val="hybridMultilevel"/>
    <w:tmpl w:val="09101766"/>
    <w:lvl w:ilvl="0" w:tplc="5B6483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67DA5E51"/>
    <w:multiLevelType w:val="hybridMultilevel"/>
    <w:tmpl w:val="C2C44C00"/>
    <w:lvl w:ilvl="0" w:tplc="A20A07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69FA779E"/>
    <w:multiLevelType w:val="hybridMultilevel"/>
    <w:tmpl w:val="73F05710"/>
    <w:lvl w:ilvl="0" w:tplc="08090009">
      <w:start w:val="1"/>
      <w:numFmt w:val="bullet"/>
      <w:lvlText w:val=""/>
      <w:lvlJc w:val="left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7" w15:restartNumberingAfterBreak="0">
    <w:nsid w:val="6E395A63"/>
    <w:multiLevelType w:val="hybridMultilevel"/>
    <w:tmpl w:val="BC5ED72C"/>
    <w:lvl w:ilvl="0" w:tplc="08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275600412">
    <w:abstractNumId w:val="29"/>
  </w:num>
  <w:num w:numId="2" w16cid:durableId="142966560">
    <w:abstractNumId w:val="9"/>
  </w:num>
  <w:num w:numId="3" w16cid:durableId="1518811187">
    <w:abstractNumId w:val="22"/>
  </w:num>
  <w:num w:numId="4" w16cid:durableId="1255436972">
    <w:abstractNumId w:val="6"/>
  </w:num>
  <w:num w:numId="5" w16cid:durableId="276525402">
    <w:abstractNumId w:val="28"/>
  </w:num>
  <w:num w:numId="6" w16cid:durableId="665401822">
    <w:abstractNumId w:val="26"/>
  </w:num>
  <w:num w:numId="7" w16cid:durableId="105776716">
    <w:abstractNumId w:val="33"/>
  </w:num>
  <w:num w:numId="8" w16cid:durableId="1579703853">
    <w:abstractNumId w:val="21"/>
  </w:num>
  <w:num w:numId="9" w16cid:durableId="1124419653">
    <w:abstractNumId w:val="30"/>
  </w:num>
  <w:num w:numId="10" w16cid:durableId="652366643">
    <w:abstractNumId w:val="3"/>
  </w:num>
  <w:num w:numId="11" w16cid:durableId="1676956117">
    <w:abstractNumId w:val="5"/>
  </w:num>
  <w:num w:numId="12" w16cid:durableId="1260723414">
    <w:abstractNumId w:val="36"/>
  </w:num>
  <w:num w:numId="13" w16cid:durableId="555746398">
    <w:abstractNumId w:val="20"/>
  </w:num>
  <w:num w:numId="14" w16cid:durableId="1797262076">
    <w:abstractNumId w:val="15"/>
  </w:num>
  <w:num w:numId="15" w16cid:durableId="1998681870">
    <w:abstractNumId w:val="16"/>
  </w:num>
  <w:num w:numId="16" w16cid:durableId="1277910596">
    <w:abstractNumId w:val="8"/>
  </w:num>
  <w:num w:numId="17" w16cid:durableId="1358770026">
    <w:abstractNumId w:val="14"/>
  </w:num>
  <w:num w:numId="18" w16cid:durableId="605776761">
    <w:abstractNumId w:val="24"/>
  </w:num>
  <w:num w:numId="19" w16cid:durableId="241719071">
    <w:abstractNumId w:val="0"/>
  </w:num>
  <w:num w:numId="20" w16cid:durableId="255788246">
    <w:abstractNumId w:val="19"/>
  </w:num>
  <w:num w:numId="21" w16cid:durableId="244994071">
    <w:abstractNumId w:val="10"/>
  </w:num>
  <w:num w:numId="22" w16cid:durableId="1642811177">
    <w:abstractNumId w:val="25"/>
  </w:num>
  <w:num w:numId="23" w16cid:durableId="2000227578">
    <w:abstractNumId w:val="4"/>
  </w:num>
  <w:num w:numId="24" w16cid:durableId="1400206282">
    <w:abstractNumId w:val="31"/>
  </w:num>
  <w:num w:numId="25" w16cid:durableId="1615791617">
    <w:abstractNumId w:val="13"/>
  </w:num>
  <w:num w:numId="26" w16cid:durableId="455297896">
    <w:abstractNumId w:val="7"/>
  </w:num>
  <w:num w:numId="27" w16cid:durableId="1658919970">
    <w:abstractNumId w:val="37"/>
  </w:num>
  <w:num w:numId="28" w16cid:durableId="1634170726">
    <w:abstractNumId w:val="27"/>
  </w:num>
  <w:num w:numId="29" w16cid:durableId="1035959147">
    <w:abstractNumId w:val="2"/>
  </w:num>
  <w:num w:numId="30" w16cid:durableId="437021083">
    <w:abstractNumId w:val="11"/>
  </w:num>
  <w:num w:numId="31" w16cid:durableId="2067415442">
    <w:abstractNumId w:val="34"/>
  </w:num>
  <w:num w:numId="32" w16cid:durableId="1373190302">
    <w:abstractNumId w:val="35"/>
  </w:num>
  <w:num w:numId="33" w16cid:durableId="1643920990">
    <w:abstractNumId w:val="1"/>
  </w:num>
  <w:num w:numId="34" w16cid:durableId="114493700">
    <w:abstractNumId w:val="32"/>
  </w:num>
  <w:num w:numId="35" w16cid:durableId="703871864">
    <w:abstractNumId w:val="17"/>
  </w:num>
  <w:num w:numId="36" w16cid:durableId="393433610">
    <w:abstractNumId w:val="12"/>
  </w:num>
  <w:num w:numId="37" w16cid:durableId="1110782018">
    <w:abstractNumId w:val="18"/>
  </w:num>
  <w:num w:numId="38" w16cid:durableId="2084137540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4482"/>
    <w:rsid w:val="00011439"/>
    <w:rsid w:val="0001522E"/>
    <w:rsid w:val="0001536C"/>
    <w:rsid w:val="00017EC9"/>
    <w:rsid w:val="000229E9"/>
    <w:rsid w:val="00024516"/>
    <w:rsid w:val="000351D2"/>
    <w:rsid w:val="000407B7"/>
    <w:rsid w:val="000531A9"/>
    <w:rsid w:val="00060E9E"/>
    <w:rsid w:val="00063C83"/>
    <w:rsid w:val="000764D4"/>
    <w:rsid w:val="00076BB1"/>
    <w:rsid w:val="00083A5E"/>
    <w:rsid w:val="00095CF0"/>
    <w:rsid w:val="000B2648"/>
    <w:rsid w:val="000C019B"/>
    <w:rsid w:val="000C7092"/>
    <w:rsid w:val="000C730B"/>
    <w:rsid w:val="000D163B"/>
    <w:rsid w:val="000D361D"/>
    <w:rsid w:val="000E047F"/>
    <w:rsid w:val="000E701C"/>
    <w:rsid w:val="001027B7"/>
    <w:rsid w:val="00104557"/>
    <w:rsid w:val="0011234B"/>
    <w:rsid w:val="00116609"/>
    <w:rsid w:val="00123E86"/>
    <w:rsid w:val="001358E8"/>
    <w:rsid w:val="001433AD"/>
    <w:rsid w:val="00157925"/>
    <w:rsid w:val="001846FF"/>
    <w:rsid w:val="00185546"/>
    <w:rsid w:val="001902EC"/>
    <w:rsid w:val="0019630A"/>
    <w:rsid w:val="001B2DD3"/>
    <w:rsid w:val="001E6BCD"/>
    <w:rsid w:val="001F32A4"/>
    <w:rsid w:val="00223D17"/>
    <w:rsid w:val="002244FC"/>
    <w:rsid w:val="00234106"/>
    <w:rsid w:val="00241B0B"/>
    <w:rsid w:val="00254EF5"/>
    <w:rsid w:val="00262915"/>
    <w:rsid w:val="00264A7A"/>
    <w:rsid w:val="00264E6D"/>
    <w:rsid w:val="0026763B"/>
    <w:rsid w:val="002678E2"/>
    <w:rsid w:val="00271AFB"/>
    <w:rsid w:val="00276C93"/>
    <w:rsid w:val="00277BA1"/>
    <w:rsid w:val="00291967"/>
    <w:rsid w:val="002B138B"/>
    <w:rsid w:val="002B616C"/>
    <w:rsid w:val="002C7C15"/>
    <w:rsid w:val="002E2E11"/>
    <w:rsid w:val="002E51FC"/>
    <w:rsid w:val="002F3C01"/>
    <w:rsid w:val="003215D7"/>
    <w:rsid w:val="0033642D"/>
    <w:rsid w:val="00341941"/>
    <w:rsid w:val="00341CA2"/>
    <w:rsid w:val="003429BD"/>
    <w:rsid w:val="00343728"/>
    <w:rsid w:val="00363C4E"/>
    <w:rsid w:val="0036720D"/>
    <w:rsid w:val="00375B86"/>
    <w:rsid w:val="00385C63"/>
    <w:rsid w:val="003879A6"/>
    <w:rsid w:val="00396A39"/>
    <w:rsid w:val="003A20F8"/>
    <w:rsid w:val="003A53C6"/>
    <w:rsid w:val="003B4791"/>
    <w:rsid w:val="003B7D19"/>
    <w:rsid w:val="003C355E"/>
    <w:rsid w:val="003D549E"/>
    <w:rsid w:val="003E0D01"/>
    <w:rsid w:val="003F1253"/>
    <w:rsid w:val="004022EB"/>
    <w:rsid w:val="00410482"/>
    <w:rsid w:val="00417A58"/>
    <w:rsid w:val="00447CC6"/>
    <w:rsid w:val="00457878"/>
    <w:rsid w:val="00473BAB"/>
    <w:rsid w:val="00477AC5"/>
    <w:rsid w:val="00491279"/>
    <w:rsid w:val="004A3DC4"/>
    <w:rsid w:val="004B2461"/>
    <w:rsid w:val="004B268D"/>
    <w:rsid w:val="004C49D1"/>
    <w:rsid w:val="004C5376"/>
    <w:rsid w:val="004D6126"/>
    <w:rsid w:val="004E2B0E"/>
    <w:rsid w:val="004F4BA3"/>
    <w:rsid w:val="00500C75"/>
    <w:rsid w:val="00523FB6"/>
    <w:rsid w:val="00530CB5"/>
    <w:rsid w:val="00537F74"/>
    <w:rsid w:val="00544BDD"/>
    <w:rsid w:val="00560F7D"/>
    <w:rsid w:val="00562FA3"/>
    <w:rsid w:val="00563148"/>
    <w:rsid w:val="00565022"/>
    <w:rsid w:val="005754D0"/>
    <w:rsid w:val="005C0754"/>
    <w:rsid w:val="005C72B6"/>
    <w:rsid w:val="005D1BC1"/>
    <w:rsid w:val="005E200F"/>
    <w:rsid w:val="005E49EB"/>
    <w:rsid w:val="005F705B"/>
    <w:rsid w:val="00600509"/>
    <w:rsid w:val="006060ED"/>
    <w:rsid w:val="0060703F"/>
    <w:rsid w:val="00616296"/>
    <w:rsid w:val="00644B5C"/>
    <w:rsid w:val="00646398"/>
    <w:rsid w:val="006668FC"/>
    <w:rsid w:val="0067293D"/>
    <w:rsid w:val="00675193"/>
    <w:rsid w:val="0067599B"/>
    <w:rsid w:val="00691432"/>
    <w:rsid w:val="0069690B"/>
    <w:rsid w:val="006A64AF"/>
    <w:rsid w:val="006C2327"/>
    <w:rsid w:val="006D0028"/>
    <w:rsid w:val="006D4136"/>
    <w:rsid w:val="006E5792"/>
    <w:rsid w:val="006F5E96"/>
    <w:rsid w:val="007043E3"/>
    <w:rsid w:val="00722DB6"/>
    <w:rsid w:val="007235FF"/>
    <w:rsid w:val="00724DEC"/>
    <w:rsid w:val="0073382B"/>
    <w:rsid w:val="0074355C"/>
    <w:rsid w:val="00744716"/>
    <w:rsid w:val="00752D58"/>
    <w:rsid w:val="007578DA"/>
    <w:rsid w:val="00765E05"/>
    <w:rsid w:val="00772253"/>
    <w:rsid w:val="007753B1"/>
    <w:rsid w:val="00781FB4"/>
    <w:rsid w:val="0078451D"/>
    <w:rsid w:val="00786F04"/>
    <w:rsid w:val="00797155"/>
    <w:rsid w:val="007A0A68"/>
    <w:rsid w:val="007A6F44"/>
    <w:rsid w:val="007C5B07"/>
    <w:rsid w:val="007E6CC7"/>
    <w:rsid w:val="007E7BFA"/>
    <w:rsid w:val="008049AC"/>
    <w:rsid w:val="0082037C"/>
    <w:rsid w:val="008255B7"/>
    <w:rsid w:val="008473F0"/>
    <w:rsid w:val="00865624"/>
    <w:rsid w:val="0086663D"/>
    <w:rsid w:val="008675F9"/>
    <w:rsid w:val="0088492B"/>
    <w:rsid w:val="008A05CE"/>
    <w:rsid w:val="008C0C5A"/>
    <w:rsid w:val="008D0FB2"/>
    <w:rsid w:val="008D236B"/>
    <w:rsid w:val="008D79BC"/>
    <w:rsid w:val="008E5A2F"/>
    <w:rsid w:val="008F5046"/>
    <w:rsid w:val="0090169A"/>
    <w:rsid w:val="00927E80"/>
    <w:rsid w:val="0093490B"/>
    <w:rsid w:val="009414B3"/>
    <w:rsid w:val="00947639"/>
    <w:rsid w:val="009510EC"/>
    <w:rsid w:val="00953FE3"/>
    <w:rsid w:val="00967BFF"/>
    <w:rsid w:val="0099085E"/>
    <w:rsid w:val="00995A8B"/>
    <w:rsid w:val="00995BE9"/>
    <w:rsid w:val="009A3263"/>
    <w:rsid w:val="009A6870"/>
    <w:rsid w:val="009B7D5B"/>
    <w:rsid w:val="009D46F0"/>
    <w:rsid w:val="009D6D03"/>
    <w:rsid w:val="009E0548"/>
    <w:rsid w:val="009E7B9E"/>
    <w:rsid w:val="009F1231"/>
    <w:rsid w:val="009F1516"/>
    <w:rsid w:val="00A101FB"/>
    <w:rsid w:val="00A150A7"/>
    <w:rsid w:val="00A250D3"/>
    <w:rsid w:val="00A40D02"/>
    <w:rsid w:val="00A40FEA"/>
    <w:rsid w:val="00A45765"/>
    <w:rsid w:val="00A4671B"/>
    <w:rsid w:val="00A47467"/>
    <w:rsid w:val="00A47DEF"/>
    <w:rsid w:val="00A57B8A"/>
    <w:rsid w:val="00A6376E"/>
    <w:rsid w:val="00AA0EED"/>
    <w:rsid w:val="00AB3397"/>
    <w:rsid w:val="00AB7F7F"/>
    <w:rsid w:val="00AC7A4A"/>
    <w:rsid w:val="00AD3CCE"/>
    <w:rsid w:val="00AF0002"/>
    <w:rsid w:val="00AF5475"/>
    <w:rsid w:val="00AF60D4"/>
    <w:rsid w:val="00B20C6F"/>
    <w:rsid w:val="00B2768F"/>
    <w:rsid w:val="00B313CE"/>
    <w:rsid w:val="00B32FC4"/>
    <w:rsid w:val="00B34482"/>
    <w:rsid w:val="00B36068"/>
    <w:rsid w:val="00B41EE5"/>
    <w:rsid w:val="00B4272D"/>
    <w:rsid w:val="00B455EE"/>
    <w:rsid w:val="00B61176"/>
    <w:rsid w:val="00B63632"/>
    <w:rsid w:val="00B70289"/>
    <w:rsid w:val="00B731DC"/>
    <w:rsid w:val="00B75D4B"/>
    <w:rsid w:val="00B76067"/>
    <w:rsid w:val="00B769EB"/>
    <w:rsid w:val="00B96FA7"/>
    <w:rsid w:val="00BA2799"/>
    <w:rsid w:val="00BA331B"/>
    <w:rsid w:val="00BB528B"/>
    <w:rsid w:val="00BB7ACC"/>
    <w:rsid w:val="00BC7364"/>
    <w:rsid w:val="00BE0A11"/>
    <w:rsid w:val="00BE7175"/>
    <w:rsid w:val="00BF615F"/>
    <w:rsid w:val="00C02BAF"/>
    <w:rsid w:val="00C03DDC"/>
    <w:rsid w:val="00C1159D"/>
    <w:rsid w:val="00C50BC9"/>
    <w:rsid w:val="00C920C8"/>
    <w:rsid w:val="00CA3896"/>
    <w:rsid w:val="00CB0F34"/>
    <w:rsid w:val="00CC0449"/>
    <w:rsid w:val="00CD0320"/>
    <w:rsid w:val="00CD19B4"/>
    <w:rsid w:val="00CE13F6"/>
    <w:rsid w:val="00CF3D80"/>
    <w:rsid w:val="00CF656A"/>
    <w:rsid w:val="00D1106D"/>
    <w:rsid w:val="00D236BA"/>
    <w:rsid w:val="00D236C6"/>
    <w:rsid w:val="00D23DAF"/>
    <w:rsid w:val="00D24885"/>
    <w:rsid w:val="00D3073D"/>
    <w:rsid w:val="00D33114"/>
    <w:rsid w:val="00D37545"/>
    <w:rsid w:val="00D43C0E"/>
    <w:rsid w:val="00D44936"/>
    <w:rsid w:val="00D47276"/>
    <w:rsid w:val="00D50B9C"/>
    <w:rsid w:val="00D623C6"/>
    <w:rsid w:val="00D650EB"/>
    <w:rsid w:val="00D721C7"/>
    <w:rsid w:val="00D729AB"/>
    <w:rsid w:val="00D761DE"/>
    <w:rsid w:val="00D7690E"/>
    <w:rsid w:val="00D810B5"/>
    <w:rsid w:val="00D82350"/>
    <w:rsid w:val="00D8503C"/>
    <w:rsid w:val="00D91158"/>
    <w:rsid w:val="00DA2D2F"/>
    <w:rsid w:val="00DA7E1E"/>
    <w:rsid w:val="00DC1DE9"/>
    <w:rsid w:val="00DC52A5"/>
    <w:rsid w:val="00DE1A4A"/>
    <w:rsid w:val="00DE28C3"/>
    <w:rsid w:val="00DF1A84"/>
    <w:rsid w:val="00DF3031"/>
    <w:rsid w:val="00DF67DE"/>
    <w:rsid w:val="00DF7E21"/>
    <w:rsid w:val="00E02EAE"/>
    <w:rsid w:val="00E20A44"/>
    <w:rsid w:val="00E32CA1"/>
    <w:rsid w:val="00E40EC9"/>
    <w:rsid w:val="00E41F00"/>
    <w:rsid w:val="00E43A06"/>
    <w:rsid w:val="00E46457"/>
    <w:rsid w:val="00E53450"/>
    <w:rsid w:val="00E54199"/>
    <w:rsid w:val="00E57DF6"/>
    <w:rsid w:val="00E62947"/>
    <w:rsid w:val="00E65B94"/>
    <w:rsid w:val="00E72947"/>
    <w:rsid w:val="00E752AC"/>
    <w:rsid w:val="00E8646A"/>
    <w:rsid w:val="00E93A8B"/>
    <w:rsid w:val="00E93AF9"/>
    <w:rsid w:val="00EA2B21"/>
    <w:rsid w:val="00EC3C47"/>
    <w:rsid w:val="00EE3432"/>
    <w:rsid w:val="00EE469B"/>
    <w:rsid w:val="00EF2189"/>
    <w:rsid w:val="00F13B50"/>
    <w:rsid w:val="00F355D1"/>
    <w:rsid w:val="00F42101"/>
    <w:rsid w:val="00F52750"/>
    <w:rsid w:val="00F538F7"/>
    <w:rsid w:val="00F56473"/>
    <w:rsid w:val="00F73426"/>
    <w:rsid w:val="00F81169"/>
    <w:rsid w:val="00F812E4"/>
    <w:rsid w:val="00F82DED"/>
    <w:rsid w:val="00F86495"/>
    <w:rsid w:val="00F87F7F"/>
    <w:rsid w:val="00F96D84"/>
    <w:rsid w:val="00FA2523"/>
    <w:rsid w:val="00FA7AEF"/>
    <w:rsid w:val="00FD6CD3"/>
    <w:rsid w:val="00FE1962"/>
    <w:rsid w:val="00FF4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CD4C6A1"/>
  <w15:chartTrackingRefBased/>
  <w15:docId w15:val="{79EF5593-D7F8-46BE-9986-96BC6881B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="Times New Roman" w:cs="Times New Roman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debookTitle">
    <w:name w:val="Codebook Title"/>
    <w:pPr>
      <w:jc w:val="center"/>
    </w:pPr>
    <w:rPr>
      <w:rFonts w:asciiTheme="majorHAnsi" w:eastAsiaTheme="majorEastAsia" w:hAnsiTheme="majorHAnsi" w:cstheme="majorBidi"/>
      <w:color w:val="5B9BD5"/>
      <w:sz w:val="48"/>
      <w:szCs w:val="48"/>
    </w:rPr>
  </w:style>
  <w:style w:type="paragraph" w:customStyle="1" w:styleId="FolderName">
    <w:name w:val="Folder Name"/>
    <w:next w:val="FolderDescription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FolderDescription">
    <w:name w:val="Folder Description"/>
    <w:basedOn w:val="Normal"/>
    <w:qFormat/>
    <w:pPr>
      <w:keepNext/>
      <w:keepLines/>
    </w:pPr>
    <w:rPr>
      <w:rFonts w:asciiTheme="majorHAnsi" w:eastAsiaTheme="majorEastAsia" w:hAnsiTheme="majorHAnsi" w:cstheme="majorBidi"/>
    </w:rPr>
  </w:style>
  <w:style w:type="paragraph" w:customStyle="1" w:styleId="TableHeader">
    <w:name w:val="Table Header"/>
    <w:rPr>
      <w:rFonts w:asciiTheme="majorHAnsi" w:eastAsiaTheme="majorEastAsia" w:hAnsiTheme="majorHAnsi" w:cstheme="majorBidi"/>
      <w:color w:val="FFFFFF"/>
    </w:rPr>
  </w:style>
  <w:style w:type="paragraph" w:customStyle="1" w:styleId="RightAlign">
    <w:name w:val="Right Align"/>
    <w:basedOn w:val="Normal"/>
    <w:pPr>
      <w:jc w:val="right"/>
    </w:pPr>
  </w:style>
  <w:style w:type="table" w:customStyle="1" w:styleId="NodesTable">
    <w:name w:val="Nodes Table"/>
    <w:tblPr>
      <w:tblStyleRow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108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left w:val="nil"/>
          <w:bottom w:val="nil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band1Horz">
      <w:tblPr/>
      <w:tcPr>
        <w:shd w:val="clear" w:color="auto" w:fill="B4C6E7"/>
      </w:tcPr>
    </w:tblStylePr>
    <w:tblStylePr w:type="band2Horz">
      <w:tblPr/>
      <w:tcPr>
        <w:shd w:val="clear" w:color="auto" w:fill="D9E2F3"/>
      </w:tcPr>
    </w:tblStylePr>
  </w:style>
  <w:style w:type="paragraph" w:customStyle="1" w:styleId="Footer1">
    <w:name w:val="Footer1"/>
    <w:basedOn w:val="Normal"/>
    <w:rPr>
      <w:rFonts w:asciiTheme="majorHAnsi" w:eastAsiaTheme="majorEastAsia" w:hAnsiTheme="majorHAnsi" w:cstheme="majorBidi"/>
    </w:rPr>
  </w:style>
  <w:style w:type="paragraph" w:styleId="ListParagraph">
    <w:name w:val="List Paragraph"/>
    <w:basedOn w:val="Normal"/>
    <w:uiPriority w:val="34"/>
    <w:qFormat/>
    <w:rsid w:val="002E51F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4</Pages>
  <Words>531</Words>
  <Characters>3003</Characters>
  <Application>Microsoft Office Word</Application>
  <DocSecurity>0</DocSecurity>
  <Lines>115</Lines>
  <Paragraphs>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ting Zhang</dc:creator>
  <cp:keywords/>
  <dc:description/>
  <cp:lastModifiedBy>Tingting Zhang</cp:lastModifiedBy>
  <cp:revision>72</cp:revision>
  <dcterms:created xsi:type="dcterms:W3CDTF">2025-07-29T15:56:00Z</dcterms:created>
  <dcterms:modified xsi:type="dcterms:W3CDTF">2025-07-29T1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062d58-1ca6-4f01-8e74-1cf88d6b0777</vt:lpwstr>
  </property>
</Properties>
</file>